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2308E" w14:textId="6FF751B2" w:rsidR="00CF0025" w:rsidRPr="00CF0025" w:rsidRDefault="00CF0025" w:rsidP="00CF0025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F0025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</w:t>
      </w:r>
    </w:p>
    <w:p w14:paraId="4897485D" w14:textId="77777777" w:rsidR="00CF0025" w:rsidRDefault="00CF0025" w:rsidP="00CF0025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C4E8D30" w14:textId="0F058B6B" w:rsidR="00CF0025" w:rsidRPr="006F53C2" w:rsidRDefault="00CF0025" w:rsidP="00CF002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F53C2">
        <w:rPr>
          <w:rFonts w:ascii="Times New Roman" w:hAnsi="Times New Roman" w:cs="Times New Roman"/>
          <w:sz w:val="22"/>
          <w:szCs w:val="22"/>
        </w:rPr>
        <w:t xml:space="preserve">Table </w:t>
      </w:r>
      <w:ins w:id="0" w:author="Ángel Rodríguez Villodres" w:date="2024-04-15T13:16:00Z">
        <w:r>
          <w:rPr>
            <w:rFonts w:ascii="Times New Roman" w:hAnsi="Times New Roman" w:cs="Times New Roman"/>
            <w:sz w:val="22"/>
            <w:szCs w:val="22"/>
          </w:rPr>
          <w:t>S1</w:t>
        </w:r>
      </w:ins>
      <w:del w:id="1" w:author="Ángel Rodríguez Villodres" w:date="2024-04-15T13:16:00Z">
        <w:r w:rsidRPr="006F53C2" w:rsidDel="00ED1CA5">
          <w:rPr>
            <w:rFonts w:ascii="Times New Roman" w:hAnsi="Times New Roman" w:cs="Times New Roman"/>
            <w:sz w:val="22"/>
            <w:szCs w:val="22"/>
          </w:rPr>
          <w:delText>3</w:delText>
        </w:r>
      </w:del>
      <w:r w:rsidRPr="006F53C2">
        <w:rPr>
          <w:rFonts w:ascii="Times New Roman" w:hAnsi="Times New Roman" w:cs="Times New Roman"/>
          <w:sz w:val="22"/>
          <w:szCs w:val="22"/>
        </w:rPr>
        <w:t>. S</w:t>
      </w:r>
      <w:ins w:id="2" w:author="Ángel Rodríguez Villodres" w:date="2024-04-15T13:16:00Z">
        <w:r>
          <w:rPr>
            <w:rFonts w:ascii="Times New Roman" w:hAnsi="Times New Roman" w:cs="Times New Roman"/>
            <w:sz w:val="22"/>
            <w:szCs w:val="22"/>
          </w:rPr>
          <w:t>amples</w:t>
        </w:r>
      </w:ins>
      <w:del w:id="3" w:author="Ángel Rodríguez Villodres" w:date="2024-04-15T13:16:00Z">
        <w:r w:rsidDel="00ED1CA5">
          <w:rPr>
            <w:rFonts w:ascii="Times New Roman" w:hAnsi="Times New Roman" w:cs="Times New Roman"/>
            <w:sz w:val="22"/>
            <w:szCs w:val="22"/>
          </w:rPr>
          <w:delText>ource</w:delText>
        </w:r>
      </w:del>
      <w:r>
        <w:rPr>
          <w:rFonts w:ascii="Times New Roman" w:hAnsi="Times New Roman" w:cs="Times New Roman"/>
          <w:sz w:val="22"/>
          <w:szCs w:val="22"/>
        </w:rPr>
        <w:t xml:space="preserve"> </w:t>
      </w:r>
      <w:del w:id="4" w:author="Ángel Rodríguez Villodres" w:date="2024-04-15T13:16:00Z">
        <w:r w:rsidDel="00ED1CA5">
          <w:rPr>
            <w:rFonts w:ascii="Times New Roman" w:hAnsi="Times New Roman" w:cs="Times New Roman"/>
            <w:sz w:val="22"/>
            <w:szCs w:val="22"/>
          </w:rPr>
          <w:delText>and age</w:delText>
        </w:r>
        <w:r w:rsidRPr="006F53C2" w:rsidDel="00ED1CA5">
          <w:rPr>
            <w:rFonts w:ascii="Times New Roman" w:hAnsi="Times New Roman" w:cs="Times New Roman"/>
            <w:sz w:val="22"/>
            <w:szCs w:val="22"/>
          </w:rPr>
          <w:delText xml:space="preserve"> </w:delText>
        </w:r>
      </w:del>
      <w:r w:rsidRPr="006F53C2">
        <w:rPr>
          <w:rFonts w:ascii="Times New Roman" w:hAnsi="Times New Roman" w:cs="Times New Roman"/>
          <w:sz w:val="22"/>
          <w:szCs w:val="22"/>
        </w:rPr>
        <w:t xml:space="preserve">distribution </w:t>
      </w:r>
      <w:ins w:id="5" w:author="Ángel Rodríguez Villodres" w:date="2024-04-15T13:16:00Z">
        <w:r>
          <w:rPr>
            <w:rFonts w:ascii="Times New Roman" w:hAnsi="Times New Roman" w:cs="Times New Roman"/>
            <w:sz w:val="22"/>
            <w:szCs w:val="22"/>
          </w:rPr>
          <w:t xml:space="preserve">from </w:t>
        </w:r>
      </w:ins>
      <w:del w:id="6" w:author="Ángel Rodríguez Villodres" w:date="2024-04-15T13:16:00Z">
        <w:r w:rsidRPr="006F53C2" w:rsidDel="00ED1CA5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of the </w:delText>
        </w:r>
        <w:r w:rsidDel="00ED1CA5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patients with infections by </w:delText>
        </w:r>
      </w:del>
      <w:r w:rsidRPr="006F53C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E. cloacae </w:t>
      </w:r>
      <w:r w:rsidRPr="006F53C2">
        <w:rPr>
          <w:rFonts w:ascii="Times New Roman" w:hAnsi="Times New Roman" w:cs="Times New Roman"/>
          <w:sz w:val="22"/>
          <w:szCs w:val="22"/>
          <w:lang w:val="en-US"/>
        </w:rPr>
        <w:t xml:space="preserve">complex and </w:t>
      </w:r>
      <w:r w:rsidRPr="006F53C2">
        <w:rPr>
          <w:rFonts w:ascii="Times New Roman" w:hAnsi="Times New Roman" w:cs="Times New Roman"/>
          <w:i/>
          <w:iCs/>
          <w:sz w:val="22"/>
          <w:szCs w:val="22"/>
          <w:lang w:val="en-US"/>
        </w:rPr>
        <w:t>K. aerogenes</w:t>
      </w:r>
      <w:ins w:id="7" w:author="Ángel Rodríguez Villodres" w:date="2024-04-15T13:16:00Z">
        <w:r>
          <w:rPr>
            <w:rFonts w:ascii="Times New Roman" w:hAnsi="Times New Roman" w:cs="Times New Roman"/>
            <w:i/>
            <w:iCs/>
            <w:sz w:val="22"/>
            <w:szCs w:val="22"/>
            <w:lang w:val="en-US"/>
          </w:rPr>
          <w:t xml:space="preserve"> </w:t>
        </w:r>
        <w:r>
          <w:rPr>
            <w:rFonts w:ascii="Times New Roman" w:hAnsi="Times New Roman" w:cs="Times New Roman"/>
            <w:sz w:val="22"/>
            <w:szCs w:val="22"/>
            <w:lang w:val="en-US"/>
          </w:rPr>
          <w:t>were isolated</w:t>
        </w:r>
      </w:ins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C8B269A" w14:textId="77777777" w:rsidR="00CF0025" w:rsidRPr="006F53C2" w:rsidRDefault="00CF0025" w:rsidP="00CF0025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21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8" w:author="Ángel Rodríguez Villodres" w:date="2024-04-15T13:15:00Z">
          <w:tblPr>
            <w:tblW w:w="3837" w:type="pct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956"/>
        <w:gridCol w:w="707"/>
        <w:tblGridChange w:id="9">
          <w:tblGrid>
            <w:gridCol w:w="2956"/>
            <w:gridCol w:w="707"/>
          </w:tblGrid>
        </w:tblGridChange>
      </w:tblGrid>
      <w:tr w:rsidR="00CF0025" w:rsidRPr="006F53C2" w14:paraId="0FA2C6EC" w14:textId="77777777" w:rsidTr="00A3570E">
        <w:trPr>
          <w:gridAfter w:val="1"/>
          <w:wAfter w:w="965" w:type="pct"/>
          <w:trHeight w:val="320"/>
          <w:trPrChange w:id="10" w:author="Ángel Rodríguez Villodres" w:date="2024-04-15T13:15:00Z">
            <w:trPr>
              <w:gridAfter w:val="1"/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1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154DCAD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ES_tradnl"/>
              </w:rPr>
            </w:pPr>
          </w:p>
        </w:tc>
      </w:tr>
      <w:tr w:rsidR="00CF0025" w:rsidRPr="006F53C2" w14:paraId="4180CFDC" w14:textId="77777777" w:rsidTr="00A3570E">
        <w:trPr>
          <w:trHeight w:val="481"/>
          <w:trPrChange w:id="12" w:author="Ángel Rodríguez Villodres" w:date="2024-04-15T13:15:00Z">
            <w:trPr>
              <w:trHeight w:val="481"/>
            </w:trPr>
          </w:trPrChange>
        </w:trPr>
        <w:tc>
          <w:tcPr>
            <w:tcW w:w="40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3" w:author="Ángel Rodríguez Villodres" w:date="2024-04-15T13:15:00Z">
              <w:tcPr>
                <w:tcW w:w="2263" w:type="pct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B5F8B0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s-ES" w:eastAsia="es-ES_tradnl"/>
              </w:rPr>
              <w:t>S</w:t>
            </w:r>
            <w:ins w:id="14" w:author="Ángel Rodríguez Villodres" w:date="2024-04-15T13:16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2"/>
                  <w:szCs w:val="22"/>
                  <w:lang w:val="es-ES" w:eastAsia="es-ES_tradnl"/>
                </w:rPr>
                <w:t>amples</w:t>
              </w:r>
            </w:ins>
            <w:proofErr w:type="spellEnd"/>
            <w:del w:id="15" w:author="Ángel Rodríguez Villodres" w:date="2024-04-15T13:16:00Z">
              <w:r w:rsidDel="00ED1CA5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2"/>
                  <w:szCs w:val="22"/>
                  <w:lang w:val="es-ES" w:eastAsia="es-ES_tradnl"/>
                </w:rPr>
                <w:delText>ource</w:delText>
              </w:r>
              <w:r w:rsidRPr="006F53C2" w:rsidDel="00ED1CA5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2"/>
                  <w:szCs w:val="22"/>
                  <w:lang w:val="es-ES" w:eastAsia="es-ES_tradnl"/>
                </w:rPr>
                <w:delText xml:space="preserve"> of iso</w:delText>
              </w:r>
            </w:del>
            <w:del w:id="16" w:author="Ángel Rodríguez Villodres" w:date="2024-04-15T13:15:00Z">
              <w:r w:rsidRPr="006F53C2" w:rsidDel="00ED1CA5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2"/>
                  <w:szCs w:val="22"/>
                  <w:lang w:val="es-ES" w:eastAsia="es-ES_tradnl"/>
                </w:rPr>
                <w:delText>lation</w:delText>
              </w:r>
            </w:del>
            <w:r w:rsidRPr="006F5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</w:p>
        </w:tc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17" w:author="Ángel Rodríguez Villodres" w:date="2024-04-15T13:15:00Z">
              <w:tcPr>
                <w:tcW w:w="543" w:type="pct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12778A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s-ES" w:eastAsia="es-ES_tradnl"/>
              </w:rPr>
              <w:t>Total</w:t>
            </w:r>
          </w:p>
        </w:tc>
      </w:tr>
      <w:tr w:rsidR="00CF0025" w:rsidRPr="006F53C2" w14:paraId="4C847557" w14:textId="77777777" w:rsidTr="00A3570E">
        <w:trPr>
          <w:trHeight w:val="320"/>
          <w:trPrChange w:id="18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9" w:author="Ángel Rodríguez Villodres" w:date="2024-04-15T13:15:00Z">
              <w:tcPr>
                <w:tcW w:w="2263" w:type="pct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5B305E4" w14:textId="77777777" w:rsidR="00CF0025" w:rsidRPr="006F53C2" w:rsidRDefault="00CF0025" w:rsidP="00A3570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Blood</w:t>
            </w:r>
            <w:proofErr w:type="spellEnd"/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20" w:author="Ángel Rodríguez Villodres" w:date="2024-04-15T13:15:00Z">
              <w:tcPr>
                <w:tcW w:w="543" w:type="pct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FF59C92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76</w:t>
            </w:r>
          </w:p>
        </w:tc>
      </w:tr>
      <w:tr w:rsidR="00CF0025" w:rsidRPr="006F53C2" w14:paraId="191E7D22" w14:textId="77777777" w:rsidTr="00A3570E">
        <w:trPr>
          <w:trHeight w:val="320"/>
          <w:trPrChange w:id="21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" w:author="Ángel Rodríguez Villodres" w:date="2024-04-15T13:15:00Z">
              <w:tcPr>
                <w:tcW w:w="2263" w:type="pct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0965E74" w14:textId="77777777" w:rsidR="00CF0025" w:rsidRPr="006F53C2" w:rsidRDefault="00CF0025" w:rsidP="00A3570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Intra-abdominal</w:t>
            </w:r>
            <w:proofErr w:type="spellEnd"/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" w:author="Ángel Rodríguez Villodres" w:date="2024-04-15T13:15:00Z">
              <w:tcPr>
                <w:tcW w:w="543" w:type="pct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B2456E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182</w:t>
            </w:r>
          </w:p>
        </w:tc>
      </w:tr>
      <w:tr w:rsidR="00CF0025" w:rsidRPr="006F53C2" w14:paraId="30282BEC" w14:textId="77777777" w:rsidTr="00A3570E">
        <w:trPr>
          <w:trHeight w:val="320"/>
          <w:trPrChange w:id="24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B331AE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Abscess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85C01F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66</w:t>
            </w:r>
          </w:p>
        </w:tc>
      </w:tr>
      <w:tr w:rsidR="00CF0025" w:rsidRPr="006F53C2" w14:paraId="26609334" w14:textId="77777777" w:rsidTr="00A3570E">
        <w:trPr>
          <w:trHeight w:val="320"/>
          <w:trPrChange w:id="27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29BB3A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Appendix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006648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1</w:t>
            </w:r>
          </w:p>
        </w:tc>
      </w:tr>
      <w:tr w:rsidR="00CF0025" w:rsidRPr="006F53C2" w14:paraId="7EC82A3D" w14:textId="77777777" w:rsidTr="00A3570E">
        <w:trPr>
          <w:trHeight w:val="320"/>
          <w:trPrChange w:id="30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1FBEA76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Col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85E9007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2</w:t>
            </w:r>
          </w:p>
        </w:tc>
      </w:tr>
      <w:tr w:rsidR="00CF0025" w:rsidRPr="006F53C2" w14:paraId="0F0E1AAB" w14:textId="77777777" w:rsidTr="00A3570E">
        <w:trPr>
          <w:trHeight w:val="320"/>
          <w:trPrChange w:id="33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0097439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 xml:space="preserve">Gall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Bladder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5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5BC9788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44</w:t>
            </w:r>
          </w:p>
        </w:tc>
      </w:tr>
      <w:tr w:rsidR="00CF0025" w:rsidRPr="006F53C2" w14:paraId="2F585ECC" w14:textId="77777777" w:rsidTr="00A3570E">
        <w:trPr>
          <w:trHeight w:val="320"/>
          <w:trPrChange w:id="36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7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B21D8EE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Liver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C8BEEE3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3</w:t>
            </w:r>
          </w:p>
        </w:tc>
      </w:tr>
      <w:tr w:rsidR="00CF0025" w:rsidRPr="006F53C2" w14:paraId="36C9AD96" w14:textId="77777777" w:rsidTr="00A3570E">
        <w:trPr>
          <w:trHeight w:val="320"/>
          <w:trPrChange w:id="39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C3973E6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Peritoneal Flui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1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203CCE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66</w:t>
            </w:r>
          </w:p>
        </w:tc>
      </w:tr>
      <w:tr w:rsidR="00CF0025" w:rsidRPr="006F53C2" w14:paraId="45647395" w14:textId="77777777" w:rsidTr="00A3570E">
        <w:trPr>
          <w:trHeight w:val="320"/>
          <w:trPrChange w:id="42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" w:author="Ángel Rodríguez Villodres" w:date="2024-04-15T13:15:00Z">
              <w:tcPr>
                <w:tcW w:w="2263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2152BFB" w14:textId="77777777" w:rsidR="00CF0025" w:rsidRPr="006F53C2" w:rsidRDefault="00CF0025" w:rsidP="00A3570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Lower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Respiratory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Tract</w:t>
            </w:r>
            <w:proofErr w:type="spellEnd"/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4" w:author="Ángel Rodríguez Villodres" w:date="2024-04-15T13:15:00Z">
              <w:tcPr>
                <w:tcW w:w="543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14529E1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366</w:t>
            </w:r>
          </w:p>
        </w:tc>
      </w:tr>
      <w:tr w:rsidR="00CF0025" w:rsidRPr="006F53C2" w14:paraId="55D6A461" w14:textId="77777777" w:rsidTr="00A3570E">
        <w:trPr>
          <w:trHeight w:val="320"/>
          <w:trPrChange w:id="45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B2E29C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Bronchial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brushing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AC5F74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41</w:t>
            </w:r>
          </w:p>
        </w:tc>
      </w:tr>
      <w:tr w:rsidR="00CF0025" w:rsidRPr="006F53C2" w14:paraId="62A0D685" w14:textId="77777777" w:rsidTr="00A3570E">
        <w:trPr>
          <w:trHeight w:val="320"/>
          <w:trPrChange w:id="48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6D02C5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Bronchoalveolar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lavage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0FF7C3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44</w:t>
            </w:r>
          </w:p>
        </w:tc>
      </w:tr>
      <w:tr w:rsidR="00CF0025" w:rsidRPr="006F53C2" w14:paraId="179827EE" w14:textId="77777777" w:rsidTr="00A3570E">
        <w:trPr>
          <w:trHeight w:val="320"/>
          <w:trPrChange w:id="51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528E9F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Endotracheal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aspirate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364F97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170</w:t>
            </w:r>
          </w:p>
        </w:tc>
      </w:tr>
      <w:tr w:rsidR="00CF0025" w:rsidRPr="006F53C2" w14:paraId="339B1077" w14:textId="77777777" w:rsidTr="00A3570E">
        <w:trPr>
          <w:trHeight w:val="320"/>
          <w:trPrChange w:id="54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5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40814B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Sputum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6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ACFE0E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111</w:t>
            </w:r>
          </w:p>
        </w:tc>
      </w:tr>
      <w:tr w:rsidR="00CF0025" w:rsidRPr="006F53C2" w14:paraId="2F0C52BD" w14:textId="77777777" w:rsidTr="00A3570E">
        <w:trPr>
          <w:trHeight w:val="320"/>
          <w:trPrChange w:id="57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" w:author="Ángel Rodríguez Villodres" w:date="2024-04-15T13:15:00Z">
              <w:tcPr>
                <w:tcW w:w="2263" w:type="pct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D3739B" w14:textId="77777777" w:rsidR="00CF0025" w:rsidRPr="006F53C2" w:rsidRDefault="00CF0025" w:rsidP="00A3570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Urinary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Tract</w:t>
            </w:r>
            <w:proofErr w:type="spellEnd"/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9" w:author="Ángel Rodríguez Villodres" w:date="2024-04-15T13:15:00Z">
              <w:tcPr>
                <w:tcW w:w="543" w:type="pct"/>
                <w:tcBorders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106DAFF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</w:p>
        </w:tc>
      </w:tr>
      <w:tr w:rsidR="00CF0025" w:rsidRPr="006F53C2" w14:paraId="2397D3FC" w14:textId="77777777" w:rsidTr="00A3570E">
        <w:trPr>
          <w:trHeight w:val="320"/>
          <w:trPrChange w:id="60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1" w:author="Ángel Rodríguez Villodres" w:date="2024-04-15T13:15:00Z">
              <w:tcPr>
                <w:tcW w:w="2263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CED7EF" w14:textId="77777777" w:rsidR="00CF0025" w:rsidRPr="006F53C2" w:rsidRDefault="00CF0025" w:rsidP="00A3570E">
            <w:pPr>
              <w:pStyle w:val="Prrafode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Urine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2" w:author="Ángel Rodríguez Villodres" w:date="2024-04-15T13:15:00Z">
              <w:tcPr>
                <w:tcW w:w="543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3E92F0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63</w:t>
            </w:r>
          </w:p>
        </w:tc>
      </w:tr>
      <w:tr w:rsidR="00CF0025" w:rsidRPr="006F53C2" w14:paraId="500187AD" w14:textId="77777777" w:rsidTr="00A3570E">
        <w:trPr>
          <w:trHeight w:val="320"/>
          <w:trPrChange w:id="63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tcPrChange w:id="64" w:author="Ángel Rodríguez Villodres" w:date="2024-04-15T13:15:00Z">
              <w:tcPr>
                <w:tcW w:w="2263" w:type="pc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2AC3960" w14:textId="77777777" w:rsidR="00CF0025" w:rsidRPr="006F53C2" w:rsidRDefault="00CF0025" w:rsidP="00A3570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</w:pPr>
            <w:proofErr w:type="spellStart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Other</w:t>
            </w:r>
            <w:proofErr w:type="spellEnd"/>
            <w:r w:rsidRPr="006F53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 w:eastAsia="es-ES_tradnl"/>
              </w:rPr>
              <w:t>sources</w:t>
            </w:r>
            <w:proofErr w:type="spellEnd"/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tcPrChange w:id="65" w:author="Ángel Rodríguez Villodres" w:date="2024-04-15T13:15:00Z">
              <w:tcPr>
                <w:tcW w:w="543" w:type="pc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421CEA5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53</w:t>
            </w:r>
          </w:p>
        </w:tc>
      </w:tr>
      <w:tr w:rsidR="00CF0025" w:rsidRPr="006F53C2" w14:paraId="112E6132" w14:textId="77777777" w:rsidTr="00A3570E">
        <w:trPr>
          <w:trHeight w:val="320"/>
          <w:trPrChange w:id="66" w:author="Ángel Rodríguez Villodres" w:date="2024-04-15T13:15:00Z">
            <w:trPr>
              <w:trHeight w:val="320"/>
            </w:trPr>
          </w:trPrChange>
        </w:trPr>
        <w:tc>
          <w:tcPr>
            <w:tcW w:w="40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67" w:author="Ángel Rodríguez Villodres" w:date="2024-04-15T13:15:00Z">
              <w:tcPr>
                <w:tcW w:w="2263" w:type="pct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BEDBE0" w14:textId="77777777" w:rsidR="00CF0025" w:rsidRPr="006F53C2" w:rsidRDefault="00CF0025" w:rsidP="00A3570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Total</w:t>
            </w:r>
          </w:p>
        </w:tc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68" w:author="Ángel Rodríguez Villodres" w:date="2024-04-15T13:15:00Z">
              <w:tcPr>
                <w:tcW w:w="543" w:type="pct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060D05" w14:textId="77777777" w:rsidR="00CF0025" w:rsidRPr="006F53C2" w:rsidRDefault="00CF0025" w:rsidP="00A357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</w:pPr>
            <w:r w:rsidRPr="006F53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 w:eastAsia="es-ES_tradnl"/>
              </w:rPr>
              <w:t>743</w:t>
            </w:r>
          </w:p>
        </w:tc>
      </w:tr>
    </w:tbl>
    <w:p w14:paraId="3B536F9D" w14:textId="77777777" w:rsidR="00CF0025" w:rsidRPr="006F53C2" w:rsidRDefault="00CF0025" w:rsidP="00CF0025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AFAF340" w14:textId="77777777" w:rsidR="001B6109" w:rsidRDefault="001B6109"/>
    <w:sectPr w:rsidR="001B6109" w:rsidSect="006E7FDF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909FB"/>
    <w:multiLevelType w:val="hybridMultilevel"/>
    <w:tmpl w:val="04E2CCAC"/>
    <w:lvl w:ilvl="0" w:tplc="D6B6C2C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26968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Ángel Rodríguez Villodres">
    <w15:presenceInfo w15:providerId="Windows Live" w15:userId="0cb98b27d6ffca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025"/>
    <w:rsid w:val="000B6C87"/>
    <w:rsid w:val="001B6109"/>
    <w:rsid w:val="002B4EFE"/>
    <w:rsid w:val="00560C17"/>
    <w:rsid w:val="006E7FDF"/>
    <w:rsid w:val="00885B05"/>
    <w:rsid w:val="008A66BD"/>
    <w:rsid w:val="008C35DD"/>
    <w:rsid w:val="00CF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37A4F7"/>
  <w15:chartTrackingRefBased/>
  <w15:docId w15:val="{A0D14F17-9CD6-6B44-BFC1-5720C097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0025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CF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F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0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0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002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F002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002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002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0025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002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0025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002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0025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CF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F002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CF00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F002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CF00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F0025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CF002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F002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0025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CF00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9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Rodríguez Villodres</dc:creator>
  <cp:keywords/>
  <dc:description/>
  <cp:lastModifiedBy>Ángel Rodríguez Villodres</cp:lastModifiedBy>
  <cp:revision>1</cp:revision>
  <dcterms:created xsi:type="dcterms:W3CDTF">2024-04-21T15:45:00Z</dcterms:created>
  <dcterms:modified xsi:type="dcterms:W3CDTF">2024-04-21T15:45:00Z</dcterms:modified>
</cp:coreProperties>
</file>